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CA86F9" w14:textId="3B280784" w:rsidR="008D43B5" w:rsidRPr="0047518C" w:rsidRDefault="008D43B5" w:rsidP="003101A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bookmarkStart w:id="0" w:name="_GoBack"/>
      <w:bookmarkEnd w:id="0"/>
      <w:r w:rsidRPr="00044653">
        <w:rPr>
          <w:rFonts w:ascii="Times New Roman" w:hAnsi="Times New Roman" w:cs="Times New Roman"/>
          <w:b/>
          <w:bCs/>
          <w:sz w:val="28"/>
          <w:szCs w:val="28"/>
          <w:lang w:val="en-GB"/>
        </w:rPr>
        <w:t>REG-O3 stability in synovial fluid samples</w:t>
      </w:r>
    </w:p>
    <w:p w14:paraId="436DFC3F" w14:textId="40257AB7" w:rsidR="00B71666" w:rsidRPr="00044653" w:rsidRDefault="00EF3908" w:rsidP="000446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653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Method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8C43954" w14:textId="0DBE98E5" w:rsidR="00B71666" w:rsidRPr="00044653" w:rsidRDefault="00971F86" w:rsidP="00044653">
      <w:pPr>
        <w:pStyle w:val="Paragraphedeliste"/>
        <w:numPr>
          <w:ilvl w:val="0"/>
          <w:numId w:val="9"/>
        </w:numPr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04465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Human s</w:t>
      </w:r>
      <w:r w:rsidR="00B71666" w:rsidRPr="0004465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ynovial fluid </w:t>
      </w:r>
      <w:r w:rsidR="0047518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collection and </w:t>
      </w:r>
      <w:r w:rsidR="00B71666" w:rsidRPr="0004465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reparation</w:t>
      </w:r>
    </w:p>
    <w:p w14:paraId="3F3D5069" w14:textId="4C8B214A" w:rsidR="00976652" w:rsidRPr="00044653" w:rsidRDefault="00976652" w:rsidP="000446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For this study, a large </w:t>
      </w:r>
      <w:r w:rsidR="002C13BC" w:rsidRPr="00044653">
        <w:rPr>
          <w:rFonts w:ascii="Times New Roman" w:hAnsi="Times New Roman" w:cs="Times New Roman"/>
          <w:sz w:val="24"/>
          <w:szCs w:val="24"/>
          <w:lang w:val="en-GB"/>
        </w:rPr>
        <w:t>volume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of synovial fluid </w:t>
      </w:r>
      <w:r w:rsidR="0047518C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47518C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needed. </w:t>
      </w:r>
      <w:r w:rsidR="00A358F8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Since we </w:t>
      </w:r>
      <w:r w:rsidR="0047518C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47518C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358F8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unable to collect more than 200 µL of synovial fluid in rats, we decided to collect such samples from Human patients </w:t>
      </w:r>
      <w:r w:rsidR="0047518C">
        <w:rPr>
          <w:rFonts w:ascii="Times New Roman" w:hAnsi="Times New Roman" w:cs="Times New Roman"/>
          <w:sz w:val="24"/>
          <w:szCs w:val="24"/>
          <w:lang w:val="en-GB"/>
        </w:rPr>
        <w:t>who underwent</w:t>
      </w:r>
      <w:r w:rsidR="0047518C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C13BC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synovial fluid </w:t>
      </w:r>
      <w:r w:rsidR="005127B4" w:rsidRPr="00044653">
        <w:rPr>
          <w:rFonts w:ascii="Times New Roman" w:hAnsi="Times New Roman" w:cs="Times New Roman"/>
          <w:sz w:val="24"/>
          <w:szCs w:val="24"/>
          <w:lang w:val="en-GB"/>
        </w:rPr>
        <w:t>punctures upon knee swelling.</w:t>
      </w:r>
      <w:r w:rsidR="002C13BC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358F8" w:rsidRPr="00044653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2C13BC" w:rsidRPr="00044653">
        <w:rPr>
          <w:rFonts w:ascii="Times New Roman" w:hAnsi="Times New Roman" w:cs="Times New Roman"/>
          <w:sz w:val="24"/>
          <w:szCs w:val="24"/>
          <w:lang w:val="en-GB"/>
        </w:rPr>
        <w:t>se</w:t>
      </w:r>
      <w:r w:rsidR="00A358F8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samples </w:t>
      </w:r>
      <w:r w:rsidR="002C13BC" w:rsidRPr="00044653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A358F8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obtained </w:t>
      </w:r>
      <w:r w:rsidR="00A358F8" w:rsidRPr="00044653">
        <w:rPr>
          <w:rFonts w:ascii="Times New Roman" w:hAnsi="Times New Roman" w:cs="Times New Roman"/>
          <w:i/>
          <w:iCs/>
          <w:sz w:val="24"/>
          <w:szCs w:val="24"/>
          <w:lang w:val="en-GB"/>
        </w:rPr>
        <w:t>via</w:t>
      </w:r>
      <w:r w:rsidR="00A358F8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Dr. Andrea Baldini</w:t>
      </w:r>
      <w:r w:rsidR="002465EC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(IFCA Clinic, </w:t>
      </w:r>
      <w:r w:rsidR="002465EC" w:rsidRPr="0004465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Villa Ulivella, Florence, Italy</w:t>
      </w:r>
      <w:r w:rsidR="002465EC" w:rsidRPr="0004465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C13BC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with patients’ consent</w:t>
      </w:r>
      <w:r w:rsidR="0072695F" w:rsidRPr="0004465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F3908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Samples were collected in sterile tubes cooled at 4°C for 10 min and then centrifuged at 3000 × g for 10 min, to remove cells and joint debris.</w:t>
      </w:r>
      <w:r w:rsidR="003F2134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358F8" w:rsidRPr="00044653">
        <w:rPr>
          <w:rFonts w:ascii="Times New Roman" w:hAnsi="Times New Roman" w:cs="Times New Roman"/>
          <w:sz w:val="24"/>
          <w:szCs w:val="24"/>
          <w:lang w:val="en-GB"/>
        </w:rPr>
        <w:t>The centrifugate synovial fluid was diluted to 50% in PBS</w:t>
      </w:r>
      <w:r w:rsidR="00B71666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A65E32" w:rsidRPr="00044653">
        <w:rPr>
          <w:rFonts w:ascii="Times New Roman" w:hAnsi="Times New Roman" w:cs="Times New Roman"/>
          <w:sz w:val="24"/>
          <w:szCs w:val="24"/>
          <w:lang w:val="en-GB"/>
        </w:rPr>
        <w:t>dosed using Bradford assay.</w:t>
      </w:r>
      <w:r w:rsidR="00B71666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1 mL of </w:t>
      </w:r>
      <w:r w:rsidR="00B71666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>diluted synovial fluid (500 µL of PBS + 500 µL of synovial fluid)</w:t>
      </w:r>
      <w:r w:rsidR="00B71666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D0405" w:rsidRPr="00044653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temperature-equilibrate at 37±1°C for 15 min.</w:t>
      </w:r>
    </w:p>
    <w:p w14:paraId="5BCA9CDE" w14:textId="348A642C" w:rsidR="00B71666" w:rsidRPr="00044653" w:rsidRDefault="00B71666" w:rsidP="00044653">
      <w:pPr>
        <w:pStyle w:val="Paragraphedeliste"/>
        <w:numPr>
          <w:ilvl w:val="0"/>
          <w:numId w:val="9"/>
        </w:numPr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04465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REG-O3 peptide preparation</w:t>
      </w:r>
    </w:p>
    <w:p w14:paraId="423C4E6B" w14:textId="52332533" w:rsidR="00B71666" w:rsidRPr="00044653" w:rsidRDefault="00BD0683" w:rsidP="000446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653">
        <w:rPr>
          <w:rFonts w:ascii="Times New Roman" w:hAnsi="Times New Roman" w:cs="Times New Roman"/>
          <w:sz w:val="24"/>
          <w:szCs w:val="24"/>
          <w:lang w:val="en-GB"/>
        </w:rPr>
        <w:t>REG-O3</w:t>
      </w:r>
      <w:r w:rsidR="00B71666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stock solution 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B71666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>prepared</w:t>
      </w:r>
      <w:r w:rsidR="00B71666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at 5 mg/mL in 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50% </w:t>
      </w:r>
      <w:r w:rsidR="00B71666" w:rsidRPr="00044653">
        <w:rPr>
          <w:rFonts w:ascii="Times New Roman" w:hAnsi="Times New Roman" w:cs="Times New Roman"/>
          <w:sz w:val="24"/>
          <w:szCs w:val="24"/>
          <w:lang w:val="en-GB"/>
        </w:rPr>
        <w:t>DMSO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71666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This solution 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B71666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aliquoted and stored at -20°C.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1D6E192" w14:textId="272FDE8F" w:rsidR="00824DC3" w:rsidRPr="00044653" w:rsidRDefault="00976652" w:rsidP="00044653">
      <w:pPr>
        <w:pStyle w:val="Paragraphedeliste"/>
        <w:numPr>
          <w:ilvl w:val="0"/>
          <w:numId w:val="9"/>
        </w:numPr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04465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Addition of </w:t>
      </w:r>
      <w:r w:rsidR="00971F86" w:rsidRPr="0004465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REG-O3 </w:t>
      </w:r>
      <w:r w:rsidRPr="0004465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eptide</w:t>
      </w:r>
      <w:r w:rsidR="00971F86" w:rsidRPr="0004465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in Human synovial fluid</w:t>
      </w:r>
      <w:r w:rsidR="00824DC3" w:rsidRPr="0004465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and collection of sample solution reaction</w:t>
      </w:r>
    </w:p>
    <w:p w14:paraId="58B447DE" w14:textId="0AECC5D7" w:rsidR="00976652" w:rsidRPr="00044653" w:rsidRDefault="00971F86" w:rsidP="000446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24DC3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REG-O3 </w:t>
      </w:r>
      <w:r w:rsidR="00CB0505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stock </w:t>
      </w:r>
      <w:r w:rsidR="00824DC3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solution was </w:t>
      </w:r>
      <w:r w:rsidR="00CB0505">
        <w:rPr>
          <w:rFonts w:ascii="Times New Roman" w:hAnsi="Times New Roman" w:cs="Times New Roman"/>
          <w:sz w:val="24"/>
          <w:szCs w:val="24"/>
          <w:lang w:val="en-GB"/>
        </w:rPr>
        <w:t>thawed and maintained</w:t>
      </w:r>
      <w:r w:rsidR="00CB0505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at 4°C before use. 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50 μL of </w:t>
      </w:r>
      <w:r w:rsidR="00824DC3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this 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>peptide</w:t>
      </w:r>
      <w:r w:rsidR="00824DC3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solution was added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in the 1 mL of diluted synovial fluid generated above</w:t>
      </w:r>
      <w:r w:rsidR="00CB0505">
        <w:rPr>
          <w:rFonts w:ascii="Times New Roman" w:hAnsi="Times New Roman" w:cs="Times New Roman"/>
          <w:sz w:val="24"/>
          <w:szCs w:val="24"/>
          <w:lang w:val="en-GB"/>
        </w:rPr>
        <w:t xml:space="preserve"> that has been </w:t>
      </w:r>
      <w:r w:rsidR="00CB0505" w:rsidRPr="00044653">
        <w:rPr>
          <w:rFonts w:ascii="Times New Roman" w:hAnsi="Times New Roman" w:cs="Times New Roman"/>
          <w:sz w:val="24"/>
          <w:szCs w:val="24"/>
          <w:lang w:val="en-GB"/>
        </w:rPr>
        <w:t>temperature-equilibrate at 37±1°C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B050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>At known time intervals</w:t>
      </w:r>
      <w:r w:rsidR="00824DC3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(0, 2h, 4h, 6h, 24h, 30h, 48h)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, 100 µL of </w:t>
      </w:r>
      <w:r w:rsidR="00824DC3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reaction solution </w:t>
      </w:r>
      <w:r w:rsidR="00824DC3" w:rsidRPr="00044653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collected.</w:t>
      </w:r>
    </w:p>
    <w:p w14:paraId="539517D9" w14:textId="4676DF21" w:rsidR="00976652" w:rsidRPr="00044653" w:rsidRDefault="009971CA" w:rsidP="00044653">
      <w:pPr>
        <w:pStyle w:val="Paragraphedeliste"/>
        <w:numPr>
          <w:ilvl w:val="0"/>
          <w:numId w:val="9"/>
        </w:numPr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 w:rsidRPr="00044653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Analysis of peptide degradation – Determination of half-life</w:t>
      </w:r>
    </w:p>
    <w:p w14:paraId="19C0C729" w14:textId="697831F6" w:rsidR="00976652" w:rsidRPr="00044653" w:rsidRDefault="00D132C7" w:rsidP="000446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653">
        <w:rPr>
          <w:rFonts w:ascii="Times New Roman" w:hAnsi="Times New Roman" w:cs="Times New Roman"/>
          <w:sz w:val="24"/>
          <w:szCs w:val="24"/>
          <w:lang w:val="en-GB"/>
        </w:rPr>
        <w:t>Once those 100 µL collected,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200 µL of ethanol</w:t>
      </w:r>
      <w:r w:rsidR="009971CA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were added 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9971CA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solution containing both REG-O3 and the Human synovial fluid.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>he cloudy reaction sample was cooled at 4°C for 15 min and then spun at 11.000 rpm for 2 min to pellet the precipitated protein.</w:t>
      </w:r>
    </w:p>
    <w:p w14:paraId="3F063D35" w14:textId="5E530A93" w:rsidR="00976652" w:rsidRPr="00044653" w:rsidRDefault="00D132C7" w:rsidP="00044653">
      <w:pPr>
        <w:tabs>
          <w:tab w:val="left" w:pos="76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653">
        <w:rPr>
          <w:rFonts w:ascii="Times New Roman" w:hAnsi="Times New Roman" w:cs="Times New Roman"/>
          <w:sz w:val="24"/>
          <w:szCs w:val="24"/>
          <w:lang w:val="en-GB"/>
        </w:rPr>
        <w:lastRenderedPageBreak/>
        <w:t>The s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upernatant 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analysed by a reverse-phase </w:t>
      </w:r>
      <w:r w:rsidR="0047518C" w:rsidRPr="007E4F30">
        <w:rPr>
          <w:rFonts w:ascii="Times New Roman" w:hAnsi="Times New Roman" w:cs="Times New Roman"/>
          <w:sz w:val="24"/>
          <w:szCs w:val="24"/>
          <w:lang w:val="en-GB"/>
        </w:rPr>
        <w:t>High Performance Liquid Chromatography</w:t>
      </w:r>
      <w:r w:rsidR="0047518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>HPLC</w:t>
      </w:r>
      <w:r w:rsidR="0047518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method that separated the parent peptide from its degradation products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>The products were characteri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>ed by reverse-phas</w:t>
      </w:r>
      <w:r w:rsidR="0047518C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HPLC. Products were analysed and characterised by ACQUITY HPLC (thermo finnigan surveyor autosampler) coupled to UV (215 nm) Thermo Finnigan Surveyor PDA Detector and thermo finnigan lcq advantage using a C18 Phenomenex Aqua (250</w:t>
      </w:r>
      <w:r w:rsidR="0047518C">
        <w:rPr>
          <w:rFonts w:ascii="Times New Roman" w:hAnsi="Times New Roman" w:cs="Times New Roman"/>
          <w:sz w:val="24"/>
          <w:szCs w:val="24"/>
          <w:lang w:val="en-GB"/>
        </w:rPr>
        <w:t xml:space="preserve"> x 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>4,6 mm, 5 μ, C18, 300Å) at 35°C, with a flow rate of 0.6 mL/min. The solvent systems used were A (0.1% TFA</w:t>
      </w:r>
      <w:r w:rsidR="0047518C">
        <w:rPr>
          <w:rFonts w:ascii="Times New Roman" w:hAnsi="Times New Roman" w:cs="Times New Roman"/>
          <w:sz w:val="24"/>
          <w:szCs w:val="24"/>
          <w:lang w:val="en-GB"/>
        </w:rPr>
        <w:t xml:space="preserve"> (TriFluoroAcetic acid)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in H</w:t>
      </w:r>
      <w:r w:rsidR="00976652" w:rsidRPr="0004465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O) and B (0.1% TFA in </w:t>
      </w:r>
      <w:r w:rsidR="00D75D4A" w:rsidRPr="00D75D4A">
        <w:rPr>
          <w:rFonts w:ascii="Times New Roman" w:hAnsi="Times New Roman" w:cs="Times New Roman"/>
          <w:sz w:val="24"/>
          <w:szCs w:val="24"/>
          <w:lang w:val="en-GB"/>
        </w:rPr>
        <w:t>aceton</w:t>
      </w:r>
      <w:r w:rsidR="00334AAE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D75D4A" w:rsidRPr="00D75D4A">
        <w:rPr>
          <w:rFonts w:ascii="Times New Roman" w:hAnsi="Times New Roman" w:cs="Times New Roman"/>
          <w:sz w:val="24"/>
          <w:szCs w:val="24"/>
          <w:lang w:val="en-GB"/>
        </w:rPr>
        <w:t>trile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>The supernatant was analysed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by a reverse-phase HPLC method (gradient from 10% to 90% of </w:t>
      </w:r>
      <w:r w:rsidR="00D75D4A" w:rsidRPr="00D75D4A">
        <w:rPr>
          <w:rFonts w:ascii="Times New Roman" w:hAnsi="Times New Roman" w:cs="Times New Roman"/>
          <w:sz w:val="24"/>
          <w:szCs w:val="24"/>
          <w:lang w:val="en-GB"/>
        </w:rPr>
        <w:t>acetonitrile</w:t>
      </w:r>
      <w:r w:rsidR="00D75D4A" w:rsidRPr="00D75D4A" w:rsidDel="00D75D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>in water, 20 min, 1 mL/min, 20 µL inject</w:t>
      </w:r>
      <w:r w:rsidR="0047518C">
        <w:rPr>
          <w:rFonts w:ascii="Times New Roman" w:hAnsi="Times New Roman" w:cs="Times New Roman"/>
          <w:sz w:val="24"/>
          <w:szCs w:val="24"/>
          <w:lang w:val="en-GB"/>
        </w:rPr>
        <w:t>ion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4D6BAB" w:rsidRPr="00044653">
        <w:rPr>
          <w:rFonts w:ascii="Times New Roman" w:hAnsi="Times New Roman" w:cs="Times New Roman"/>
          <w:sz w:val="24"/>
          <w:szCs w:val="24"/>
          <w:lang w:val="en-GB"/>
        </w:rPr>
        <w:t>REG-O3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and its degradation products </w:t>
      </w:r>
      <w:r w:rsidR="004D6BAB" w:rsidRPr="00044653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6BAB" w:rsidRPr="00044653">
        <w:rPr>
          <w:rFonts w:ascii="Times New Roman" w:hAnsi="Times New Roman" w:cs="Times New Roman"/>
          <w:sz w:val="24"/>
          <w:szCs w:val="24"/>
          <w:lang w:val="en-GB"/>
        </w:rPr>
        <w:t>identified</w:t>
      </w:r>
      <w:r w:rsidR="00976652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by mass spectrometry.</w:t>
      </w:r>
    </w:p>
    <w:p w14:paraId="70A705E9" w14:textId="77777777" w:rsidR="00976652" w:rsidRPr="00044653" w:rsidRDefault="00976652" w:rsidP="00BD29F5">
      <w:pPr>
        <w:spacing w:after="0" w:line="288" w:lineRule="auto"/>
        <w:jc w:val="both"/>
        <w:rPr>
          <w:rFonts w:ascii="Times New Roman" w:hAnsi="Times New Roman" w:cs="Times New Roman"/>
          <w:lang w:val="en-GB"/>
        </w:rPr>
      </w:pPr>
    </w:p>
    <w:p w14:paraId="76C38B31" w14:textId="57E98174" w:rsidR="007A7663" w:rsidRPr="002644C5" w:rsidRDefault="00FD1DF3" w:rsidP="002644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644C5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Results</w:t>
      </w:r>
      <w:r w:rsidRPr="002644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059098D" w14:textId="5EADBF59" w:rsidR="00346E48" w:rsidRPr="00584AFF" w:rsidRDefault="00DA02AC" w:rsidP="00584A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84AFF">
        <w:rPr>
          <w:rFonts w:ascii="Times New Roman" w:hAnsi="Times New Roman" w:cs="Times New Roman"/>
          <w:sz w:val="24"/>
          <w:szCs w:val="24"/>
          <w:lang w:val="en-GB"/>
        </w:rPr>
        <w:t xml:space="preserve">We studied the stability of the REG-O3 peptide in synovial fluids from </w:t>
      </w:r>
      <w:r w:rsidR="00443B75" w:rsidRPr="00584AFF">
        <w:rPr>
          <w:rFonts w:ascii="Times New Roman" w:hAnsi="Times New Roman" w:cs="Times New Roman"/>
          <w:sz w:val="24"/>
          <w:szCs w:val="24"/>
          <w:lang w:val="en-GB"/>
        </w:rPr>
        <w:t>nine</w:t>
      </w:r>
      <w:r w:rsidR="00346E48" w:rsidRPr="00584AFF">
        <w:rPr>
          <w:rFonts w:ascii="Times New Roman" w:hAnsi="Times New Roman" w:cs="Times New Roman"/>
          <w:sz w:val="24"/>
          <w:szCs w:val="24"/>
          <w:lang w:val="en-GB"/>
        </w:rPr>
        <w:t xml:space="preserve"> control </w:t>
      </w:r>
      <w:r w:rsidRPr="00584AFF">
        <w:rPr>
          <w:rFonts w:ascii="Times New Roman" w:hAnsi="Times New Roman" w:cs="Times New Roman"/>
          <w:sz w:val="24"/>
          <w:szCs w:val="24"/>
          <w:lang w:val="en-GB"/>
        </w:rPr>
        <w:t xml:space="preserve">patients </w:t>
      </w:r>
      <w:r w:rsidR="00346E48" w:rsidRPr="00584AFF">
        <w:rPr>
          <w:rFonts w:ascii="Times New Roman" w:hAnsi="Times New Roman" w:cs="Times New Roman"/>
          <w:sz w:val="24"/>
          <w:szCs w:val="24"/>
          <w:lang w:val="en-GB"/>
        </w:rPr>
        <w:t>(non-</w:t>
      </w:r>
      <w:r w:rsidRPr="00584AFF">
        <w:rPr>
          <w:rFonts w:ascii="Times New Roman" w:hAnsi="Times New Roman" w:cs="Times New Roman"/>
          <w:sz w:val="24"/>
          <w:szCs w:val="24"/>
          <w:lang w:val="en-GB"/>
        </w:rPr>
        <w:t>affected by gonarthrosis</w:t>
      </w:r>
      <w:r w:rsidR="00346E48" w:rsidRPr="00584AFF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2465EC" w:rsidRPr="00584AFF">
        <w:rPr>
          <w:rFonts w:ascii="Times New Roman" w:hAnsi="Times New Roman" w:cs="Times New Roman"/>
          <w:sz w:val="24"/>
          <w:szCs w:val="24"/>
          <w:lang w:val="en-GB"/>
        </w:rPr>
        <w:t>ten</w:t>
      </w:r>
      <w:r w:rsidR="00346E48" w:rsidRPr="00584AFF">
        <w:rPr>
          <w:rFonts w:ascii="Times New Roman" w:hAnsi="Times New Roman" w:cs="Times New Roman"/>
          <w:sz w:val="24"/>
          <w:szCs w:val="24"/>
          <w:lang w:val="en-GB"/>
        </w:rPr>
        <w:t xml:space="preserve"> patients suffering from gonarthrosis (Fig </w:t>
      </w:r>
      <w:r w:rsidR="007779A3" w:rsidRPr="00584AF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46E48" w:rsidRPr="00584AFF">
        <w:rPr>
          <w:rFonts w:ascii="Times New Roman" w:hAnsi="Times New Roman" w:cs="Times New Roman"/>
          <w:sz w:val="24"/>
          <w:szCs w:val="24"/>
          <w:lang w:val="en-GB"/>
        </w:rPr>
        <w:t>3A).</w:t>
      </w:r>
      <w:r w:rsidR="005112C1" w:rsidRPr="00584AFF">
        <w:rPr>
          <w:rFonts w:ascii="Times New Roman" w:hAnsi="Times New Roman" w:cs="Times New Roman"/>
          <w:sz w:val="24"/>
          <w:szCs w:val="24"/>
          <w:lang w:val="en-GB"/>
        </w:rPr>
        <w:t xml:space="preserve"> Overall, whatever the study group, </w:t>
      </w:r>
      <w:r w:rsidR="00DB45DD" w:rsidRPr="00584AFF">
        <w:rPr>
          <w:rFonts w:ascii="Times New Roman" w:hAnsi="Times New Roman" w:cs="Times New Roman"/>
          <w:sz w:val="24"/>
          <w:szCs w:val="24"/>
          <w:lang w:val="en-GB"/>
        </w:rPr>
        <w:t xml:space="preserve">native </w:t>
      </w:r>
      <w:r w:rsidR="005112C1" w:rsidRPr="00584AFF">
        <w:rPr>
          <w:rFonts w:ascii="Times New Roman" w:hAnsi="Times New Roman" w:cs="Times New Roman"/>
          <w:sz w:val="24"/>
          <w:szCs w:val="24"/>
          <w:lang w:val="en-GB"/>
        </w:rPr>
        <w:t xml:space="preserve">REG-O3 was still detectable in synovial fluids after 24h-30h (Fig </w:t>
      </w:r>
      <w:r w:rsidR="007779A3" w:rsidRPr="00584AF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112C1" w:rsidRPr="00584AFF">
        <w:rPr>
          <w:rFonts w:ascii="Times New Roman" w:hAnsi="Times New Roman" w:cs="Times New Roman"/>
          <w:sz w:val="24"/>
          <w:szCs w:val="24"/>
          <w:lang w:val="en-GB"/>
        </w:rPr>
        <w:t>3A).</w:t>
      </w:r>
    </w:p>
    <w:p w14:paraId="73B465EA" w14:textId="7888BE16" w:rsidR="00766A47" w:rsidRDefault="0047518C" w:rsidP="000446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332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88CDC7B" wp14:editId="6CC2015C">
                <wp:simplePos x="0" y="0"/>
                <wp:positionH relativeFrom="margin">
                  <wp:align>center</wp:align>
                </wp:positionH>
                <wp:positionV relativeFrom="paragraph">
                  <wp:posOffset>3532505</wp:posOffset>
                </wp:positionV>
                <wp:extent cx="5759450" cy="635"/>
                <wp:effectExtent l="0" t="0" r="0" b="0"/>
                <wp:wrapTopAndBottom/>
                <wp:docPr id="14" name="Zone de text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916D322" w14:textId="426BC046" w:rsidR="00F74247" w:rsidRPr="00044653" w:rsidRDefault="00F74247" w:rsidP="00165A23">
                            <w:pPr>
                              <w:pStyle w:val="Lgende"/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88CDC7B" id="_x0000_t202" coordsize="21600,21600" o:spt="202" path="m,l,21600r21600,l21600,xe">
                <v:stroke joinstyle="miter"/>
                <v:path gradientshapeok="t" o:connecttype="rect"/>
              </v:shapetype>
              <v:shape id="Zone de texte 14" o:spid="_x0000_s1026" type="#_x0000_t202" style="position:absolute;left:0;text-align:left;margin-left:0;margin-top:278.15pt;width:453.5pt;height:.05pt;z-index:25168691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" stroked="f">
                <v:textbox style="mso-fit-shape-to-text:t" inset="0,0,0,0">
                  <w:txbxContent>
                    <w:p w14:paraId="0916D322" w14:textId="426BC046" w:rsidR="00F74247" w:rsidRPr="00044653" w:rsidRDefault="00F74247" w:rsidP="00165A23">
                      <w:pPr>
                        <w:pStyle w:val="Lgende"/>
                        <w:spacing w:after="0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600D48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To be more specific, </w:t>
      </w:r>
      <w:r w:rsidR="00C30621" w:rsidRPr="00044653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DA02AC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synovial fluids from control patients, </w:t>
      </w:r>
      <w:r w:rsidR="00C30621" w:rsidRPr="00044653">
        <w:rPr>
          <w:rFonts w:ascii="Times New Roman" w:hAnsi="Times New Roman" w:cs="Times New Roman"/>
          <w:sz w:val="24"/>
          <w:szCs w:val="24"/>
          <w:lang w:val="en-GB"/>
        </w:rPr>
        <w:t>REG-O3</w:t>
      </w:r>
      <w:r w:rsidR="00DA02AC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02AC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>was</w:t>
      </w:r>
      <w:r w:rsidR="00C30621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detectable after</w:t>
      </w:r>
      <w:r w:rsidR="00DA02AC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4 hours</w:t>
      </w:r>
      <w:r w:rsidR="00C30621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of incubation</w:t>
      </w:r>
      <w:r w:rsidR="00DA02AC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C30621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>in</w:t>
      </w:r>
      <w:r w:rsidR="00DA02AC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3 samples</w:t>
      </w:r>
      <w:r w:rsidR="00443B75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="00DA02AC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30 hours </w:t>
      </w:r>
      <w:r w:rsidR="00C30621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>in</w:t>
      </w:r>
      <w:r w:rsidR="00DA02AC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443B75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>5</w:t>
      </w:r>
      <w:r w:rsidR="00DA02AC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samples</w:t>
      </w:r>
      <w:r w:rsidR="00443B75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nd 6 hours in 1 sample</w:t>
      </w:r>
      <w:r w:rsidR="00C30621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C30621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(Fig </w:t>
      </w:r>
      <w:r w:rsidR="007779A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30621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3A). </w:t>
      </w:r>
      <w:r w:rsidR="00DA02AC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In synovial fluids from patients affected by gonarthrosis, </w:t>
      </w:r>
      <w:r w:rsidR="00C30621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REG-O3 </w:t>
      </w:r>
      <w:r w:rsidR="00C30621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>was detectable after 24 hours of incubation in 8 samples</w:t>
      </w:r>
      <w:r w:rsidR="00443B75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="00C30621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>30 hours in 1 sample</w:t>
      </w:r>
      <w:r w:rsidR="00443B75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nd 6 hours in 1 sample</w:t>
      </w:r>
      <w:r w:rsidR="00C30621"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C30621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(Fig </w:t>
      </w:r>
      <w:r w:rsidR="007779A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30621"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3A). </w:t>
      </w:r>
    </w:p>
    <w:p w14:paraId="6AA312A0" w14:textId="30F151AC" w:rsidR="007A4E56" w:rsidRDefault="007A4E56" w:rsidP="007A4E56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In total, REG-O3 </w:t>
      </w:r>
      <w:r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>was still detectable after 25.3 hours of incubation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in synovial fluids from control patients whereas it remained </w:t>
      </w:r>
      <w:r w:rsidRPr="0004465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etectable after 22.8 hours 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in synovial fluids from patients with gonarthrosis. Interestingly, statistical analyses showed that this slight difference was not significant </w:t>
      </w:r>
      <w:r w:rsidRPr="004D76BB">
        <w:rPr>
          <w:rFonts w:ascii="Times New Roman" w:hAnsi="Times New Roman" w:cs="Times New Roman"/>
          <w:sz w:val="24"/>
          <w:szCs w:val="24"/>
          <w:lang w:val="en-GB"/>
        </w:rPr>
        <w:t xml:space="preserve">(Fig </w:t>
      </w:r>
      <w:r w:rsidR="007779A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D76BB">
        <w:rPr>
          <w:rFonts w:ascii="Times New Roman" w:hAnsi="Times New Roman" w:cs="Times New Roman"/>
          <w:sz w:val="24"/>
          <w:szCs w:val="24"/>
          <w:lang w:val="en-GB"/>
        </w:rPr>
        <w:t>3B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is 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>strongly sugges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that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t xml:space="preserve"> whatever the patient status (affected or not </w:t>
      </w:r>
      <w:r w:rsidRPr="00044653">
        <w:rPr>
          <w:rFonts w:ascii="Times New Roman" w:hAnsi="Times New Roman" w:cs="Times New Roman"/>
          <w:sz w:val="24"/>
          <w:szCs w:val="24"/>
          <w:lang w:val="en-GB"/>
        </w:rPr>
        <w:lastRenderedPageBreak/>
        <w:t>by both gonarthrosis and knee inflammation), REG-O3 presented a prolonged stability in synovial fluid</w:t>
      </w:r>
      <w:r w:rsidRPr="00044653">
        <w:rPr>
          <w:rFonts w:ascii="Times New Roman" w:hAnsi="Times New Roman" w:cs="Times New Roman"/>
          <w:lang w:val="en-GB"/>
        </w:rPr>
        <w:t>.</w:t>
      </w:r>
    </w:p>
    <w:p w14:paraId="698A621B" w14:textId="552AF9E7" w:rsidR="007A4E56" w:rsidRPr="00044653" w:rsidRDefault="007A4E56" w:rsidP="000446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653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drawing>
          <wp:anchor distT="0" distB="0" distL="114300" distR="114300" simplePos="0" relativeHeight="251687936" behindDoc="0" locked="0" layoutInCell="1" allowOverlap="1" wp14:anchorId="3BDF4D16" wp14:editId="5A692605">
            <wp:simplePos x="0" y="0"/>
            <wp:positionH relativeFrom="margin">
              <wp:posOffset>389890</wp:posOffset>
            </wp:positionH>
            <wp:positionV relativeFrom="paragraph">
              <wp:posOffset>0</wp:posOffset>
            </wp:positionV>
            <wp:extent cx="4427220" cy="2049780"/>
            <wp:effectExtent l="0" t="0" r="0" b="7620"/>
            <wp:wrapTopAndBottom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Diapositive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01" t="23516" r="14947" b="13228"/>
                    <a:stretch/>
                  </pic:blipFill>
                  <pic:spPr bwMode="auto">
                    <a:xfrm>
                      <a:off x="0" y="0"/>
                      <a:ext cx="4427220" cy="2049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AE85FD" w14:textId="34D6FABE" w:rsidR="007B736F" w:rsidRPr="007B736F" w:rsidRDefault="007A4E56" w:rsidP="007B736F">
      <w:pPr>
        <w:pStyle w:val="Lgende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1" w:name="_Ref482626499"/>
      <w:bookmarkStart w:id="2" w:name="_Toc26534668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Fig </w:t>
      </w:r>
      <w:r w:rsidR="007779A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="007B736F" w:rsidRPr="007B736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7B736F" w:rsidRPr="007B736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Figure \* ARABIC </w:instrText>
      </w:r>
      <w:r w:rsidR="007B736F" w:rsidRPr="007B736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7B736F" w:rsidRPr="007B736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  <w:lang w:val="en-US"/>
        </w:rPr>
        <w:t>3</w:t>
      </w:r>
      <w:r w:rsidR="007B736F" w:rsidRPr="007B736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7B736F" w:rsidRPr="007B736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: REG-O3 presence time in synovial fluids from Human patients.</w:t>
      </w:r>
    </w:p>
    <w:p w14:paraId="45573438" w14:textId="77777777" w:rsidR="007B736F" w:rsidRPr="007B736F" w:rsidRDefault="007B736F" w:rsidP="007B736F">
      <w:pPr>
        <w:pStyle w:val="Lgende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  <w:r w:rsidRPr="007B736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A.</w:t>
      </w:r>
      <w:r w:rsidRPr="007B736F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Table presenting the information relative to the collected samples including REG-O3 presence time in each of them (MC=meniscus, ACL= Anterior Cruciate Ligament). </w:t>
      </w:r>
      <w:r w:rsidRPr="007B736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B.</w:t>
      </w:r>
      <w:r w:rsidRPr="007B736F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The REG-O3 presence time in each type of synovial fluid. Data are presented as the mean +/- sem. </w:t>
      </w:r>
      <w:r w:rsidRPr="007B736F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Data were compared using a Mann-Whitney U-test for non-parametric values </w:t>
      </w:r>
      <w:r w:rsidRPr="007B736F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(ns: p=0.0837 was considered as non-significant)</w:t>
      </w:r>
      <w:r w:rsidRPr="007B736F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</w:p>
    <w:p w14:paraId="0E35671E" w14:textId="2C50D36F" w:rsidR="0047518C" w:rsidRPr="007B736F" w:rsidRDefault="0047518C" w:rsidP="004751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bookmarkEnd w:id="1"/>
    <w:bookmarkEnd w:id="2"/>
    <w:p w14:paraId="3FA3600B" w14:textId="77777777" w:rsidR="007B736F" w:rsidRDefault="007B736F" w:rsidP="00044653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sectPr w:rsidR="007B736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D2B872" w14:textId="77777777" w:rsidR="000F0A31" w:rsidRDefault="000F0A31" w:rsidP="0061072F">
      <w:pPr>
        <w:spacing w:after="0" w:line="240" w:lineRule="auto"/>
      </w:pPr>
      <w:r>
        <w:separator/>
      </w:r>
    </w:p>
  </w:endnote>
  <w:endnote w:type="continuationSeparator" w:id="0">
    <w:p w14:paraId="7C4FD12D" w14:textId="77777777" w:rsidR="000F0A31" w:rsidRDefault="000F0A31" w:rsidP="00610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font235">
    <w:altName w:val="Times New Roman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41038208"/>
      <w:docPartObj>
        <w:docPartGallery w:val="Page Numbers (Bottom of Page)"/>
        <w:docPartUnique/>
      </w:docPartObj>
    </w:sdtPr>
    <w:sdtEndPr/>
    <w:sdtContent>
      <w:p w14:paraId="01587552" w14:textId="6524C04E" w:rsidR="0061072F" w:rsidRDefault="0061072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44C5">
          <w:rPr>
            <w:noProof/>
          </w:rPr>
          <w:t>3</w:t>
        </w:r>
        <w:r>
          <w:fldChar w:fldCharType="end"/>
        </w:r>
      </w:p>
    </w:sdtContent>
  </w:sdt>
  <w:p w14:paraId="2E1397D6" w14:textId="77777777" w:rsidR="0061072F" w:rsidRDefault="0061072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E3F07C" w14:textId="77777777" w:rsidR="000F0A31" w:rsidRDefault="000F0A31" w:rsidP="0061072F">
      <w:pPr>
        <w:spacing w:after="0" w:line="240" w:lineRule="auto"/>
      </w:pPr>
      <w:r>
        <w:separator/>
      </w:r>
    </w:p>
  </w:footnote>
  <w:footnote w:type="continuationSeparator" w:id="0">
    <w:p w14:paraId="58751CEE" w14:textId="77777777" w:rsidR="000F0A31" w:rsidRDefault="000F0A31" w:rsidP="006107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CA72B4"/>
    <w:multiLevelType w:val="hybridMultilevel"/>
    <w:tmpl w:val="510EFAC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EE127E"/>
    <w:multiLevelType w:val="hybridMultilevel"/>
    <w:tmpl w:val="510EFAC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D17BDC"/>
    <w:multiLevelType w:val="hybridMultilevel"/>
    <w:tmpl w:val="9D6CA212"/>
    <w:lvl w:ilvl="0" w:tplc="89EA4A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2A309F"/>
    <w:multiLevelType w:val="hybridMultilevel"/>
    <w:tmpl w:val="DAC45454"/>
    <w:lvl w:ilvl="0" w:tplc="2BCEC13A">
      <w:start w:val="1"/>
      <w:numFmt w:val="decimal"/>
      <w:lvlText w:val="3.%1"/>
      <w:lvlJc w:val="left"/>
      <w:pPr>
        <w:ind w:left="720" w:hanging="360"/>
      </w:pPr>
      <w:rPr>
        <w:rFonts w:hint="default"/>
        <w:b/>
        <w:i w:val="0"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727176"/>
    <w:multiLevelType w:val="hybridMultilevel"/>
    <w:tmpl w:val="510EFAC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09726B"/>
    <w:multiLevelType w:val="hybridMultilevel"/>
    <w:tmpl w:val="510EFAC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905569"/>
    <w:multiLevelType w:val="hybridMultilevel"/>
    <w:tmpl w:val="87345B14"/>
    <w:lvl w:ilvl="0" w:tplc="F33AB1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665C9B"/>
    <w:multiLevelType w:val="hybridMultilevel"/>
    <w:tmpl w:val="510EFAC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D414EA"/>
    <w:multiLevelType w:val="hybridMultilevel"/>
    <w:tmpl w:val="510EFAC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0"/>
  </w:num>
  <w:num w:numId="4">
    <w:abstractNumId w:val="7"/>
  </w:num>
  <w:num w:numId="5">
    <w:abstractNumId w:val="1"/>
  </w:num>
  <w:num w:numId="6">
    <w:abstractNumId w:val="4"/>
  </w:num>
  <w:num w:numId="7">
    <w:abstractNumId w:val="2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245"/>
    <w:rsid w:val="00007016"/>
    <w:rsid w:val="00014312"/>
    <w:rsid w:val="00022417"/>
    <w:rsid w:val="00044653"/>
    <w:rsid w:val="00064AD1"/>
    <w:rsid w:val="0008269A"/>
    <w:rsid w:val="00091651"/>
    <w:rsid w:val="000916F8"/>
    <w:rsid w:val="000D7FD6"/>
    <w:rsid w:val="000E7156"/>
    <w:rsid w:val="000F0A31"/>
    <w:rsid w:val="000F6BFE"/>
    <w:rsid w:val="00165A23"/>
    <w:rsid w:val="00167335"/>
    <w:rsid w:val="001A093F"/>
    <w:rsid w:val="001B26C0"/>
    <w:rsid w:val="001C6CAB"/>
    <w:rsid w:val="001D2863"/>
    <w:rsid w:val="001D34BC"/>
    <w:rsid w:val="001F1AF9"/>
    <w:rsid w:val="002366B6"/>
    <w:rsid w:val="002465EC"/>
    <w:rsid w:val="002644C5"/>
    <w:rsid w:val="00272D34"/>
    <w:rsid w:val="00294245"/>
    <w:rsid w:val="00296C0C"/>
    <w:rsid w:val="002A77E5"/>
    <w:rsid w:val="002C13BC"/>
    <w:rsid w:val="002C18DF"/>
    <w:rsid w:val="002D0436"/>
    <w:rsid w:val="002D50B7"/>
    <w:rsid w:val="003101AE"/>
    <w:rsid w:val="00313C1C"/>
    <w:rsid w:val="0032086E"/>
    <w:rsid w:val="00334AAE"/>
    <w:rsid w:val="003356E1"/>
    <w:rsid w:val="0034573C"/>
    <w:rsid w:val="00346E48"/>
    <w:rsid w:val="00370286"/>
    <w:rsid w:val="00384C10"/>
    <w:rsid w:val="003B6806"/>
    <w:rsid w:val="003C3DEA"/>
    <w:rsid w:val="003D7007"/>
    <w:rsid w:val="003F08FB"/>
    <w:rsid w:val="003F2134"/>
    <w:rsid w:val="003F4348"/>
    <w:rsid w:val="00406249"/>
    <w:rsid w:val="004176B7"/>
    <w:rsid w:val="00443B75"/>
    <w:rsid w:val="00455FE3"/>
    <w:rsid w:val="00475096"/>
    <w:rsid w:val="0047518C"/>
    <w:rsid w:val="00495FD9"/>
    <w:rsid w:val="004A1877"/>
    <w:rsid w:val="004A7606"/>
    <w:rsid w:val="004B1EA8"/>
    <w:rsid w:val="004C05B4"/>
    <w:rsid w:val="004D6BAB"/>
    <w:rsid w:val="004E4CA7"/>
    <w:rsid w:val="004F01E9"/>
    <w:rsid w:val="00504D4B"/>
    <w:rsid w:val="005112C1"/>
    <w:rsid w:val="005127B4"/>
    <w:rsid w:val="00513B54"/>
    <w:rsid w:val="00555818"/>
    <w:rsid w:val="0056227D"/>
    <w:rsid w:val="00567DE6"/>
    <w:rsid w:val="00583101"/>
    <w:rsid w:val="00584AFF"/>
    <w:rsid w:val="00591AB0"/>
    <w:rsid w:val="005E1D86"/>
    <w:rsid w:val="005F213C"/>
    <w:rsid w:val="00600D48"/>
    <w:rsid w:val="00601373"/>
    <w:rsid w:val="0061072F"/>
    <w:rsid w:val="00614D0F"/>
    <w:rsid w:val="00641F81"/>
    <w:rsid w:val="00675C86"/>
    <w:rsid w:val="00685952"/>
    <w:rsid w:val="00686AA3"/>
    <w:rsid w:val="00696074"/>
    <w:rsid w:val="00696641"/>
    <w:rsid w:val="006C41DB"/>
    <w:rsid w:val="006E0417"/>
    <w:rsid w:val="006E2A59"/>
    <w:rsid w:val="006F2996"/>
    <w:rsid w:val="0072695F"/>
    <w:rsid w:val="0072757E"/>
    <w:rsid w:val="0073749D"/>
    <w:rsid w:val="00766A47"/>
    <w:rsid w:val="00772299"/>
    <w:rsid w:val="00772D9C"/>
    <w:rsid w:val="007779A3"/>
    <w:rsid w:val="00791F1C"/>
    <w:rsid w:val="00793C11"/>
    <w:rsid w:val="0079550E"/>
    <w:rsid w:val="007A1A1D"/>
    <w:rsid w:val="007A4E56"/>
    <w:rsid w:val="007A7663"/>
    <w:rsid w:val="007B736F"/>
    <w:rsid w:val="007C1F15"/>
    <w:rsid w:val="007C640C"/>
    <w:rsid w:val="007E4B91"/>
    <w:rsid w:val="00824DC3"/>
    <w:rsid w:val="00825535"/>
    <w:rsid w:val="00832558"/>
    <w:rsid w:val="00841A0E"/>
    <w:rsid w:val="0085371E"/>
    <w:rsid w:val="0086246D"/>
    <w:rsid w:val="008B0FA9"/>
    <w:rsid w:val="008B51FE"/>
    <w:rsid w:val="008B7BB8"/>
    <w:rsid w:val="008C233E"/>
    <w:rsid w:val="008C2ED2"/>
    <w:rsid w:val="008C7383"/>
    <w:rsid w:val="008D3003"/>
    <w:rsid w:val="008D43B5"/>
    <w:rsid w:val="008E5E39"/>
    <w:rsid w:val="0090784C"/>
    <w:rsid w:val="00927957"/>
    <w:rsid w:val="009412E6"/>
    <w:rsid w:val="0096042C"/>
    <w:rsid w:val="00971C43"/>
    <w:rsid w:val="00971F86"/>
    <w:rsid w:val="00976652"/>
    <w:rsid w:val="009971CA"/>
    <w:rsid w:val="009A17CA"/>
    <w:rsid w:val="009B38A6"/>
    <w:rsid w:val="009C162C"/>
    <w:rsid w:val="009E5793"/>
    <w:rsid w:val="009F0CD8"/>
    <w:rsid w:val="009F2568"/>
    <w:rsid w:val="009F4956"/>
    <w:rsid w:val="009F7653"/>
    <w:rsid w:val="00A358F8"/>
    <w:rsid w:val="00A37C3F"/>
    <w:rsid w:val="00A65E32"/>
    <w:rsid w:val="00A86017"/>
    <w:rsid w:val="00AA3323"/>
    <w:rsid w:val="00AA57EB"/>
    <w:rsid w:val="00AB3768"/>
    <w:rsid w:val="00AE0B3A"/>
    <w:rsid w:val="00AE32DB"/>
    <w:rsid w:val="00AF1019"/>
    <w:rsid w:val="00B21F0E"/>
    <w:rsid w:val="00B2499F"/>
    <w:rsid w:val="00B31E80"/>
    <w:rsid w:val="00B33279"/>
    <w:rsid w:val="00B60331"/>
    <w:rsid w:val="00B60E23"/>
    <w:rsid w:val="00B71666"/>
    <w:rsid w:val="00BB6AE8"/>
    <w:rsid w:val="00BC1DB7"/>
    <w:rsid w:val="00BC2D62"/>
    <w:rsid w:val="00BC5BDE"/>
    <w:rsid w:val="00BD0683"/>
    <w:rsid w:val="00BD29F5"/>
    <w:rsid w:val="00BD442D"/>
    <w:rsid w:val="00BE08D6"/>
    <w:rsid w:val="00BF1CB7"/>
    <w:rsid w:val="00C106AA"/>
    <w:rsid w:val="00C16BAF"/>
    <w:rsid w:val="00C30621"/>
    <w:rsid w:val="00C42987"/>
    <w:rsid w:val="00C54E87"/>
    <w:rsid w:val="00C87236"/>
    <w:rsid w:val="00C97187"/>
    <w:rsid w:val="00CA12F6"/>
    <w:rsid w:val="00CA69C3"/>
    <w:rsid w:val="00CB0505"/>
    <w:rsid w:val="00CB727E"/>
    <w:rsid w:val="00CD33FD"/>
    <w:rsid w:val="00CD532C"/>
    <w:rsid w:val="00CD54D3"/>
    <w:rsid w:val="00D02DEB"/>
    <w:rsid w:val="00D132C7"/>
    <w:rsid w:val="00D15CC5"/>
    <w:rsid w:val="00D231C2"/>
    <w:rsid w:val="00D27D71"/>
    <w:rsid w:val="00D430F5"/>
    <w:rsid w:val="00D43651"/>
    <w:rsid w:val="00D5009E"/>
    <w:rsid w:val="00D617EB"/>
    <w:rsid w:val="00D6679C"/>
    <w:rsid w:val="00D72CE9"/>
    <w:rsid w:val="00D75D4A"/>
    <w:rsid w:val="00D9498C"/>
    <w:rsid w:val="00D96B6A"/>
    <w:rsid w:val="00DA02AC"/>
    <w:rsid w:val="00DA653D"/>
    <w:rsid w:val="00DB45DD"/>
    <w:rsid w:val="00DD3F2F"/>
    <w:rsid w:val="00DE40DB"/>
    <w:rsid w:val="00DF359F"/>
    <w:rsid w:val="00E235C3"/>
    <w:rsid w:val="00E32CF3"/>
    <w:rsid w:val="00E42A33"/>
    <w:rsid w:val="00E46773"/>
    <w:rsid w:val="00E46C30"/>
    <w:rsid w:val="00E55EC6"/>
    <w:rsid w:val="00E5613E"/>
    <w:rsid w:val="00E60371"/>
    <w:rsid w:val="00E81418"/>
    <w:rsid w:val="00E81D8C"/>
    <w:rsid w:val="00E868D7"/>
    <w:rsid w:val="00E919FF"/>
    <w:rsid w:val="00EB4972"/>
    <w:rsid w:val="00EB664C"/>
    <w:rsid w:val="00EC4326"/>
    <w:rsid w:val="00EC45E0"/>
    <w:rsid w:val="00ED6700"/>
    <w:rsid w:val="00EF30F1"/>
    <w:rsid w:val="00EF3908"/>
    <w:rsid w:val="00F238C2"/>
    <w:rsid w:val="00F275BB"/>
    <w:rsid w:val="00F33051"/>
    <w:rsid w:val="00F336A3"/>
    <w:rsid w:val="00F42CBF"/>
    <w:rsid w:val="00F57371"/>
    <w:rsid w:val="00F74247"/>
    <w:rsid w:val="00F766A5"/>
    <w:rsid w:val="00F959BF"/>
    <w:rsid w:val="00FB195F"/>
    <w:rsid w:val="00FD0405"/>
    <w:rsid w:val="00FD1DF3"/>
    <w:rsid w:val="00FD4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EC5F9"/>
  <w15:chartTrackingRefBased/>
  <w15:docId w15:val="{8CF3EF9F-6059-4DC2-AAE3-8C5E42545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CD532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465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C41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41DB"/>
    <w:rPr>
      <w:rFonts w:ascii="Segoe UI" w:hAnsi="Segoe UI" w:cs="Segoe UI"/>
      <w:sz w:val="18"/>
      <w:szCs w:val="18"/>
    </w:rPr>
  </w:style>
  <w:style w:type="paragraph" w:customStyle="1" w:styleId="itemid">
    <w:name w:val="itemid"/>
    <w:basedOn w:val="Normal"/>
    <w:rsid w:val="006C41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C41D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C41D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C41DB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272D3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6107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1072F"/>
  </w:style>
  <w:style w:type="paragraph" w:styleId="Pieddepage">
    <w:name w:val="footer"/>
    <w:basedOn w:val="Normal"/>
    <w:link w:val="PieddepageCar"/>
    <w:uiPriority w:val="99"/>
    <w:unhideWhenUsed/>
    <w:rsid w:val="006107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1072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107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1072F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CD532C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customStyle="1" w:styleId="Default">
    <w:name w:val="Default"/>
    <w:rsid w:val="009F25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6859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68595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Lgende">
    <w:name w:val="caption"/>
    <w:basedOn w:val="Normal"/>
    <w:next w:val="Normal"/>
    <w:unhideWhenUsed/>
    <w:qFormat/>
    <w:rsid w:val="007E4B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E4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ragrafoelenco1">
    <w:name w:val="Paragrafo elenco1"/>
    <w:basedOn w:val="Normal"/>
    <w:rsid w:val="00FD1DF3"/>
    <w:pPr>
      <w:spacing w:after="120" w:line="240" w:lineRule="auto"/>
      <w:jc w:val="both"/>
    </w:pPr>
    <w:rPr>
      <w:rFonts w:ascii="Calibri" w:eastAsia="SimSun" w:hAnsi="Calibri" w:cs="font235"/>
      <w:kern w:val="1"/>
      <w:lang w:eastAsia="ar-SA"/>
    </w:rPr>
  </w:style>
  <w:style w:type="character" w:customStyle="1" w:styleId="st">
    <w:name w:val="st"/>
    <w:basedOn w:val="Policepardfaut"/>
    <w:rsid w:val="008B7BB8"/>
  </w:style>
  <w:style w:type="character" w:styleId="Accentuation">
    <w:name w:val="Emphasis"/>
    <w:basedOn w:val="Policepardfaut"/>
    <w:uiPriority w:val="20"/>
    <w:qFormat/>
    <w:rsid w:val="008B7BB8"/>
    <w:rPr>
      <w:i/>
      <w:iCs/>
    </w:rPr>
  </w:style>
  <w:style w:type="character" w:customStyle="1" w:styleId="partinfolabel">
    <w:name w:val="partinfolabel"/>
    <w:basedOn w:val="Policepardfaut"/>
    <w:rsid w:val="003D7007"/>
  </w:style>
  <w:style w:type="character" w:customStyle="1" w:styleId="partinfodata">
    <w:name w:val="partinfodata"/>
    <w:basedOn w:val="Policepardfaut"/>
    <w:rsid w:val="003D7007"/>
  </w:style>
  <w:style w:type="character" w:customStyle="1" w:styleId="Titre2Car">
    <w:name w:val="Titre 2 Car"/>
    <w:basedOn w:val="Policepardfaut"/>
    <w:link w:val="Titre2"/>
    <w:uiPriority w:val="9"/>
    <w:semiHidden/>
    <w:rsid w:val="002465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96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8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44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4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7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7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ck Montjean</dc:creator>
  <cp:keywords/>
  <dc:description/>
  <cp:lastModifiedBy>Christelle Boileau</cp:lastModifiedBy>
  <cp:revision>2</cp:revision>
  <dcterms:created xsi:type="dcterms:W3CDTF">2020-02-12T09:40:00Z</dcterms:created>
  <dcterms:modified xsi:type="dcterms:W3CDTF">2020-02-12T09:40:00Z</dcterms:modified>
</cp:coreProperties>
</file>